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25DA1" w14:textId="77777777" w:rsidR="00050EC6" w:rsidRDefault="00050EC6" w:rsidP="00050EC6">
      <w:r>
        <w:t>Accession</w:t>
      </w:r>
      <w:r>
        <w:tab/>
        <w:t>Sample Name</w:t>
      </w:r>
      <w:r>
        <w:tab/>
        <w:t>SPUID</w:t>
      </w:r>
      <w:r>
        <w:tab/>
        <w:t>Organism</w:t>
      </w:r>
      <w:r>
        <w:tab/>
        <w:t>Tax ID</w:t>
      </w:r>
      <w:r>
        <w:tab/>
        <w:t>Strain</w:t>
      </w:r>
      <w:r>
        <w:tab/>
        <w:t>Isolate</w:t>
      </w:r>
      <w:r>
        <w:tab/>
      </w:r>
      <w:proofErr w:type="spellStart"/>
      <w:r>
        <w:t>BioProject</w:t>
      </w:r>
      <w:proofErr w:type="spellEnd"/>
    </w:p>
    <w:p w14:paraId="2C5EAFC6" w14:textId="77777777" w:rsidR="00050EC6" w:rsidRDefault="00050EC6" w:rsidP="00050EC6">
      <w:r>
        <w:t>SAMN16084736</w:t>
      </w:r>
      <w:r>
        <w:tab/>
        <w:t>SSDB1</w:t>
      </w:r>
      <w:r>
        <w:tab/>
      </w:r>
      <w:proofErr w:type="spellStart"/>
      <w:r>
        <w:t>SSDB1</w:t>
      </w:r>
      <w:proofErr w:type="spellEnd"/>
      <w:r>
        <w:tab/>
      </w:r>
      <w:proofErr w:type="spellStart"/>
      <w:r>
        <w:t>Paenibacillus</w:t>
      </w:r>
      <w:proofErr w:type="spellEnd"/>
      <w:r>
        <w:t xml:space="preserve"> </w:t>
      </w:r>
      <w:proofErr w:type="spellStart"/>
      <w:r>
        <w:t>polymyxa</w:t>
      </w:r>
      <w:proofErr w:type="spellEnd"/>
      <w:r>
        <w:tab/>
        <w:t>1406</w:t>
      </w:r>
      <w:r>
        <w:tab/>
        <w:t>SSDB1</w:t>
      </w:r>
      <w:r>
        <w:tab/>
        <w:t>Soil</w:t>
      </w:r>
      <w:r>
        <w:tab/>
        <w:t>PRJNA662441</w:t>
      </w:r>
    </w:p>
    <w:p w14:paraId="478A00F1" w14:textId="77777777" w:rsidR="00050EC6" w:rsidRDefault="00050EC6" w:rsidP="00050EC6">
      <w:r>
        <w:t>SAMN16084737</w:t>
      </w:r>
      <w:r>
        <w:tab/>
        <w:t>SSDB2</w:t>
      </w:r>
      <w:r>
        <w:tab/>
      </w:r>
      <w:proofErr w:type="spellStart"/>
      <w:r>
        <w:t>SSDB2</w:t>
      </w:r>
      <w:proofErr w:type="spellEnd"/>
      <w:r>
        <w:tab/>
        <w:t>Bacillus mycoides</w:t>
      </w:r>
      <w:r>
        <w:tab/>
        <w:t>1405</w:t>
      </w:r>
      <w:r>
        <w:tab/>
        <w:t>SSDB2</w:t>
      </w:r>
      <w:r>
        <w:tab/>
        <w:t>Soil</w:t>
      </w:r>
      <w:r>
        <w:tab/>
        <w:t>PRJNA662441</w:t>
      </w:r>
    </w:p>
    <w:p w14:paraId="1452F85E" w14:textId="77777777" w:rsidR="00050EC6" w:rsidRDefault="00050EC6" w:rsidP="00050EC6">
      <w:r>
        <w:t>SAMN16084738</w:t>
      </w:r>
      <w:r>
        <w:tab/>
        <w:t>SSDB3</w:t>
      </w:r>
      <w:r>
        <w:tab/>
      </w:r>
      <w:proofErr w:type="spellStart"/>
      <w:r>
        <w:t>SSDB3</w:t>
      </w:r>
      <w:proofErr w:type="spellEnd"/>
      <w:r>
        <w:tab/>
        <w:t>Bacillus cereus</w:t>
      </w:r>
      <w:r>
        <w:tab/>
        <w:t xml:space="preserve">        1396</w:t>
      </w:r>
      <w:r>
        <w:tab/>
        <w:t>SSDB3</w:t>
      </w:r>
      <w:r>
        <w:tab/>
        <w:t>Soil</w:t>
      </w:r>
      <w:r>
        <w:tab/>
        <w:t>PRJNA662441</w:t>
      </w:r>
    </w:p>
    <w:p w14:paraId="4E0EE751" w14:textId="77777777" w:rsidR="00050EC6" w:rsidRDefault="00050EC6" w:rsidP="00050EC6">
      <w:r>
        <w:t>SAMN16084739</w:t>
      </w:r>
      <w:r>
        <w:tab/>
        <w:t>SSDB4</w:t>
      </w:r>
      <w:r>
        <w:tab/>
      </w:r>
      <w:proofErr w:type="spellStart"/>
      <w:r>
        <w:t>SSDB4</w:t>
      </w:r>
      <w:proofErr w:type="spellEnd"/>
      <w:r>
        <w:tab/>
        <w:t>Bacillus sp. SSDB4</w:t>
      </w:r>
      <w:r>
        <w:tab/>
        <w:t>2771370</w:t>
      </w:r>
      <w:r>
        <w:tab/>
        <w:t>SSDB4</w:t>
      </w:r>
      <w:r>
        <w:tab/>
        <w:t>Soil</w:t>
      </w:r>
      <w:r>
        <w:tab/>
        <w:t>PRJNA662441</w:t>
      </w:r>
    </w:p>
    <w:p w14:paraId="2CCCFEF8" w14:textId="77777777" w:rsidR="00050EC6" w:rsidRDefault="00050EC6" w:rsidP="00050EC6">
      <w:r>
        <w:t>SAMN16084740</w:t>
      </w:r>
      <w:r>
        <w:tab/>
        <w:t>SSDB5</w:t>
      </w:r>
      <w:r>
        <w:tab/>
      </w:r>
      <w:proofErr w:type="spellStart"/>
      <w:r>
        <w:t>SSDB5</w:t>
      </w:r>
      <w:proofErr w:type="spellEnd"/>
      <w:r>
        <w:tab/>
        <w:t>Bacillus sp. SSDB5</w:t>
      </w:r>
      <w:r>
        <w:tab/>
        <w:t>2771371</w:t>
      </w:r>
      <w:r>
        <w:tab/>
        <w:t>SSDB5</w:t>
      </w:r>
      <w:r>
        <w:tab/>
        <w:t>Soil</w:t>
      </w:r>
      <w:r>
        <w:tab/>
        <w:t>PRJNA662441</w:t>
      </w:r>
    </w:p>
    <w:p w14:paraId="4F5E4330" w14:textId="77777777" w:rsidR="00050EC6" w:rsidRDefault="00050EC6" w:rsidP="00050EC6">
      <w:r>
        <w:t>SAMN16084741</w:t>
      </w:r>
      <w:r>
        <w:tab/>
        <w:t>SSDB6</w:t>
      </w:r>
      <w:r>
        <w:tab/>
      </w:r>
      <w:proofErr w:type="spellStart"/>
      <w:r>
        <w:t>SSDB6</w:t>
      </w:r>
      <w:proofErr w:type="spellEnd"/>
      <w:r>
        <w:tab/>
      </w:r>
      <w:proofErr w:type="spellStart"/>
      <w:r>
        <w:t>Paenibacillus</w:t>
      </w:r>
      <w:proofErr w:type="spellEnd"/>
      <w:r>
        <w:t xml:space="preserve"> sp. SSDB6</w:t>
      </w:r>
      <w:r>
        <w:tab/>
        <w:t>2771372</w:t>
      </w:r>
      <w:r>
        <w:tab/>
        <w:t>SSDB6</w:t>
      </w:r>
      <w:r>
        <w:tab/>
        <w:t>Soil</w:t>
      </w:r>
      <w:r>
        <w:tab/>
        <w:t>PRJNA662441</w:t>
      </w:r>
    </w:p>
    <w:p w14:paraId="6E447322" w14:textId="77777777" w:rsidR="00050EC6" w:rsidRDefault="00050EC6" w:rsidP="00050EC6">
      <w:r>
        <w:t>SAMN16084742</w:t>
      </w:r>
      <w:r>
        <w:tab/>
        <w:t>SSDB7</w:t>
      </w:r>
      <w:r>
        <w:tab/>
      </w:r>
      <w:proofErr w:type="spellStart"/>
      <w:r>
        <w:t>SSDB7</w:t>
      </w:r>
      <w:proofErr w:type="spellEnd"/>
      <w:r>
        <w:tab/>
      </w:r>
      <w:proofErr w:type="spellStart"/>
      <w:r>
        <w:t>Paenibacillus</w:t>
      </w:r>
      <w:proofErr w:type="spellEnd"/>
      <w:r>
        <w:t xml:space="preserve"> </w:t>
      </w:r>
      <w:proofErr w:type="spellStart"/>
      <w:r>
        <w:t>polymyxa</w:t>
      </w:r>
      <w:proofErr w:type="spellEnd"/>
      <w:r>
        <w:tab/>
        <w:t>1406</w:t>
      </w:r>
      <w:r>
        <w:tab/>
        <w:t>SSDB7</w:t>
      </w:r>
      <w:r>
        <w:tab/>
        <w:t>Soil</w:t>
      </w:r>
      <w:r>
        <w:tab/>
        <w:t>PRJNA662441</w:t>
      </w:r>
    </w:p>
    <w:p w14:paraId="5301D25E" w14:textId="77777777" w:rsidR="00050EC6" w:rsidRDefault="00050EC6" w:rsidP="00050EC6">
      <w:r>
        <w:t>SAMN16084743</w:t>
      </w:r>
      <w:r>
        <w:tab/>
        <w:t>SSDB8</w:t>
      </w:r>
      <w:r>
        <w:tab/>
      </w:r>
      <w:proofErr w:type="spellStart"/>
      <w:r>
        <w:t>SSDB8</w:t>
      </w:r>
      <w:proofErr w:type="spellEnd"/>
      <w:r>
        <w:tab/>
        <w:t>Bacillus sp. SSDB8</w:t>
      </w:r>
      <w:r>
        <w:tab/>
        <w:t>2771373</w:t>
      </w:r>
      <w:r>
        <w:tab/>
        <w:t>SSDB8</w:t>
      </w:r>
      <w:r>
        <w:tab/>
        <w:t>Soil</w:t>
      </w:r>
      <w:r>
        <w:tab/>
        <w:t>PRJNA662441</w:t>
      </w:r>
    </w:p>
    <w:p w14:paraId="07F03319" w14:textId="77777777" w:rsidR="00050EC6" w:rsidRDefault="00050EC6" w:rsidP="00050EC6">
      <w:r>
        <w:t>SAMN16084744</w:t>
      </w:r>
      <w:r>
        <w:tab/>
        <w:t>SSDB9</w:t>
      </w:r>
      <w:r>
        <w:tab/>
      </w:r>
      <w:proofErr w:type="spellStart"/>
      <w:r>
        <w:t>SSDB9</w:t>
      </w:r>
      <w:proofErr w:type="spellEnd"/>
      <w:r>
        <w:tab/>
        <w:t>Bacillus sp. SSDB9</w:t>
      </w:r>
      <w:r>
        <w:tab/>
        <w:t>2771374</w:t>
      </w:r>
      <w:r>
        <w:tab/>
        <w:t>SSDB9</w:t>
      </w:r>
      <w:r>
        <w:tab/>
        <w:t>Soil</w:t>
      </w:r>
      <w:r>
        <w:tab/>
        <w:t>PRJNA662441</w:t>
      </w:r>
    </w:p>
    <w:p w14:paraId="768E3A03" w14:textId="24E4FC7B" w:rsidR="00AE2165" w:rsidRDefault="00050EC6" w:rsidP="00050EC6">
      <w:r>
        <w:t xml:space="preserve">                SSDB10  </w:t>
      </w:r>
      <w:proofErr w:type="spellStart"/>
      <w:r>
        <w:t>SSDB10</w:t>
      </w:r>
      <w:proofErr w:type="spellEnd"/>
      <w:r>
        <w:t xml:space="preserve">  Bacillus subtilis                       Soil    JQ820255</w:t>
      </w:r>
    </w:p>
    <w:sectPr w:rsidR="00AE2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C6"/>
    <w:rsid w:val="00050EC6"/>
    <w:rsid w:val="0084022A"/>
    <w:rsid w:val="00D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FCECA"/>
  <w15:chartTrackingRefBased/>
  <w15:docId w15:val="{8E29ADC8-B59F-47FF-B2B1-F57177BA2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yra Kinoo</dc:creator>
  <cp:keywords/>
  <dc:description/>
  <cp:lastModifiedBy>Humayra Kinoo</cp:lastModifiedBy>
  <cp:revision>1</cp:revision>
  <dcterms:created xsi:type="dcterms:W3CDTF">2020-12-07T15:03:00Z</dcterms:created>
  <dcterms:modified xsi:type="dcterms:W3CDTF">2020-12-07T15:04:00Z</dcterms:modified>
</cp:coreProperties>
</file>